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3D782" w14:textId="5FCA8DA6" w:rsidR="008233CC" w:rsidRPr="00A4582A" w:rsidRDefault="008233CC" w:rsidP="008233CC">
      <w:pPr>
        <w:pStyle w:val="Lgende"/>
        <w:keepNext/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</w:pPr>
      <w:r w:rsidRPr="00A4582A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Supplementary Table S1. Sequence of primers used to amplify coding region (exons 2 to 7) of </w:t>
      </w:r>
      <w:r w:rsidRPr="00A4582A">
        <w:rPr>
          <w:rFonts w:ascii="Times New Roman" w:hAnsi="Times New Roman" w:cs="Times New Roman"/>
          <w:sz w:val="22"/>
          <w:szCs w:val="22"/>
          <w:lang w:val="en-US"/>
        </w:rPr>
        <w:t>NR5A1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3027"/>
        <w:gridCol w:w="3134"/>
        <w:gridCol w:w="804"/>
        <w:gridCol w:w="1170"/>
      </w:tblGrid>
      <w:tr w:rsidR="002512E1" w:rsidRPr="008233CC" w14:paraId="4A2CCB21" w14:textId="77777777" w:rsidTr="008233CC">
        <w:tc>
          <w:tcPr>
            <w:tcW w:w="927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2D2E798" w14:textId="53FE01A6" w:rsidR="002512E1" w:rsidRPr="00A4582A" w:rsidRDefault="002512E1" w:rsidP="008233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ons</w:t>
            </w:r>
          </w:p>
        </w:tc>
        <w:tc>
          <w:tcPr>
            <w:tcW w:w="3027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00B73EE" w14:textId="63AC8B41" w:rsidR="002512E1" w:rsidRPr="00A4582A" w:rsidRDefault="002512E1" w:rsidP="008233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5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</w:t>
            </w:r>
            <w:proofErr w:type="spellEnd"/>
            <w:r w:rsidRPr="00A45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45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313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26B56C4" w14:textId="11DFCB0B" w:rsidR="002512E1" w:rsidRPr="00A4582A" w:rsidRDefault="002512E1" w:rsidP="008233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s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AEC66DB" w14:textId="2C54ADDA" w:rsidR="002512E1" w:rsidRPr="00A4582A" w:rsidRDefault="002512E1" w:rsidP="008233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 (°C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A16801A" w14:textId="77777777" w:rsidR="002512E1" w:rsidRPr="00A4582A" w:rsidRDefault="002512E1" w:rsidP="008233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</w:t>
            </w:r>
          </w:p>
          <w:p w14:paraId="3A32CE9A" w14:textId="2C3D4462" w:rsidR="002512E1" w:rsidRPr="00A4582A" w:rsidRDefault="002512E1" w:rsidP="008233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45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  <w:proofErr w:type="gramEnd"/>
            <w:r w:rsidRPr="00A45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A45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A45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97975" w:rsidRPr="008233CC" w14:paraId="4AA40603" w14:textId="77777777" w:rsidTr="008233CC">
        <w:tc>
          <w:tcPr>
            <w:tcW w:w="927" w:type="dxa"/>
            <w:tcBorders>
              <w:top w:val="single" w:sz="8" w:space="0" w:color="auto"/>
            </w:tcBorders>
            <w:vAlign w:val="bottom"/>
          </w:tcPr>
          <w:p w14:paraId="33797B05" w14:textId="27795F35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3027" w:type="dxa"/>
            <w:tcBorders>
              <w:top w:val="single" w:sz="8" w:space="0" w:color="auto"/>
            </w:tcBorders>
            <w:vAlign w:val="bottom"/>
          </w:tcPr>
          <w:p w14:paraId="567133F9" w14:textId="01E47980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AACGAATCCCAATCGAAGCG</w:t>
            </w:r>
          </w:p>
        </w:tc>
        <w:tc>
          <w:tcPr>
            <w:tcW w:w="3134" w:type="dxa"/>
            <w:tcBorders>
              <w:top w:val="single" w:sz="8" w:space="0" w:color="auto"/>
            </w:tcBorders>
            <w:vAlign w:val="bottom"/>
          </w:tcPr>
          <w:p w14:paraId="4FE3CA65" w14:textId="2FF719BB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TTGGATACTTCTCAGCCCAACC</w:t>
            </w:r>
          </w:p>
        </w:tc>
        <w:tc>
          <w:tcPr>
            <w:tcW w:w="804" w:type="dxa"/>
            <w:tcBorders>
              <w:top w:val="single" w:sz="8" w:space="0" w:color="auto"/>
            </w:tcBorders>
            <w:vAlign w:val="bottom"/>
          </w:tcPr>
          <w:p w14:paraId="70D876F4" w14:textId="42254F09" w:rsidR="00B97975" w:rsidRPr="008233CC" w:rsidRDefault="003C6106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bottom"/>
          </w:tcPr>
          <w:p w14:paraId="3B586EEB" w14:textId="3784D039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</w:tr>
      <w:tr w:rsidR="00B97975" w:rsidRPr="008233CC" w14:paraId="51759A0C" w14:textId="77777777" w:rsidTr="008233CC">
        <w:tc>
          <w:tcPr>
            <w:tcW w:w="927" w:type="dxa"/>
            <w:vAlign w:val="bottom"/>
          </w:tcPr>
          <w:p w14:paraId="1187765D" w14:textId="16963ADA" w:rsidR="00B97975" w:rsidRPr="008233CC" w:rsidRDefault="003C6106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27" w:type="dxa"/>
            <w:vAlign w:val="bottom"/>
          </w:tcPr>
          <w:p w14:paraId="14D47606" w14:textId="0132C976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GTGTTGAGCAGGGGAGAGAG</w:t>
            </w:r>
          </w:p>
        </w:tc>
        <w:tc>
          <w:tcPr>
            <w:tcW w:w="3134" w:type="dxa"/>
            <w:vAlign w:val="bottom"/>
          </w:tcPr>
          <w:p w14:paraId="35C08C69" w14:textId="4D0D40B0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AGAGAAGGGCTCTGGGTAGC</w:t>
            </w:r>
          </w:p>
        </w:tc>
        <w:tc>
          <w:tcPr>
            <w:tcW w:w="804" w:type="dxa"/>
            <w:vAlign w:val="bottom"/>
          </w:tcPr>
          <w:p w14:paraId="36D775E1" w14:textId="745B8982" w:rsidR="00B97975" w:rsidRPr="008233CC" w:rsidRDefault="003C6106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  <w:vAlign w:val="bottom"/>
          </w:tcPr>
          <w:p w14:paraId="02D21B7F" w14:textId="7D34EBA0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</w:tr>
      <w:tr w:rsidR="00B97975" w:rsidRPr="008233CC" w14:paraId="3E1307AE" w14:textId="77777777" w:rsidTr="008233CC">
        <w:tc>
          <w:tcPr>
            <w:tcW w:w="927" w:type="dxa"/>
            <w:vAlign w:val="bottom"/>
          </w:tcPr>
          <w:p w14:paraId="27A3A012" w14:textId="1C5C6CC7" w:rsidR="00B97975" w:rsidRPr="008233CC" w:rsidRDefault="003C6106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27" w:type="dxa"/>
            <w:vAlign w:val="bottom"/>
          </w:tcPr>
          <w:p w14:paraId="4B40979F" w14:textId="467437BB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ATCTGGGTAGATGGGCACAG</w:t>
            </w:r>
          </w:p>
        </w:tc>
        <w:tc>
          <w:tcPr>
            <w:tcW w:w="3134" w:type="dxa"/>
            <w:vAlign w:val="bottom"/>
          </w:tcPr>
          <w:p w14:paraId="08059ABD" w14:textId="533AAA5C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GTGGGGAAAGGGCTGATAAT</w:t>
            </w:r>
          </w:p>
        </w:tc>
        <w:tc>
          <w:tcPr>
            <w:tcW w:w="804" w:type="dxa"/>
            <w:vAlign w:val="bottom"/>
          </w:tcPr>
          <w:p w14:paraId="5A0DEE52" w14:textId="45E5EFF0" w:rsidR="00B97975" w:rsidRPr="008233CC" w:rsidRDefault="003C6106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  <w:vAlign w:val="bottom"/>
          </w:tcPr>
          <w:p w14:paraId="637C9954" w14:textId="72405FEB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</w:tr>
      <w:tr w:rsidR="00B97975" w:rsidRPr="008233CC" w14:paraId="63D882A9" w14:textId="77777777" w:rsidTr="008233CC">
        <w:tc>
          <w:tcPr>
            <w:tcW w:w="927" w:type="dxa"/>
            <w:vAlign w:val="bottom"/>
          </w:tcPr>
          <w:p w14:paraId="7B1A61B8" w14:textId="20C5CEE2" w:rsidR="00B97975" w:rsidRPr="008233CC" w:rsidRDefault="003C6106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27" w:type="dxa"/>
            <w:vAlign w:val="bottom"/>
          </w:tcPr>
          <w:p w14:paraId="3E23C2EF" w14:textId="4A1E6ED1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TCTGACCTGCACCTCCAATC</w:t>
            </w:r>
          </w:p>
        </w:tc>
        <w:tc>
          <w:tcPr>
            <w:tcW w:w="3134" w:type="dxa"/>
            <w:vAlign w:val="bottom"/>
          </w:tcPr>
          <w:p w14:paraId="7CFA24A9" w14:textId="05237A6A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CTCTGGCTGTCTCCACCTCT</w:t>
            </w:r>
          </w:p>
        </w:tc>
        <w:tc>
          <w:tcPr>
            <w:tcW w:w="804" w:type="dxa"/>
            <w:vAlign w:val="bottom"/>
          </w:tcPr>
          <w:p w14:paraId="235D5F6F" w14:textId="258AC103" w:rsidR="00B97975" w:rsidRPr="008233CC" w:rsidRDefault="003C6106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0" w:type="dxa"/>
            <w:vAlign w:val="bottom"/>
          </w:tcPr>
          <w:p w14:paraId="5022D880" w14:textId="2AACB1E2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</w:tr>
      <w:tr w:rsidR="00B97975" w:rsidRPr="008233CC" w14:paraId="3CF4859B" w14:textId="77777777" w:rsidTr="008233CC">
        <w:tc>
          <w:tcPr>
            <w:tcW w:w="927" w:type="dxa"/>
            <w:tcBorders>
              <w:bottom w:val="single" w:sz="12" w:space="0" w:color="auto"/>
            </w:tcBorders>
            <w:vAlign w:val="bottom"/>
          </w:tcPr>
          <w:p w14:paraId="04197746" w14:textId="5F9E7D9B" w:rsidR="00B97975" w:rsidRPr="008233CC" w:rsidRDefault="003C6106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27" w:type="dxa"/>
            <w:tcBorders>
              <w:bottom w:val="single" w:sz="12" w:space="0" w:color="auto"/>
            </w:tcBorders>
            <w:vAlign w:val="bottom"/>
          </w:tcPr>
          <w:p w14:paraId="60015ECB" w14:textId="7BAF53EE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ATGCCCATGTCTTTGATGGT</w:t>
            </w:r>
          </w:p>
        </w:tc>
        <w:tc>
          <w:tcPr>
            <w:tcW w:w="3134" w:type="dxa"/>
            <w:tcBorders>
              <w:bottom w:val="single" w:sz="12" w:space="0" w:color="auto"/>
            </w:tcBorders>
            <w:vAlign w:val="bottom"/>
          </w:tcPr>
          <w:p w14:paraId="2F9E6B96" w14:textId="18993C89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GGTGGGCATCAGAAAATGAA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vAlign w:val="bottom"/>
          </w:tcPr>
          <w:p w14:paraId="6B922B29" w14:textId="6D274530" w:rsidR="00B97975" w:rsidRPr="008233CC" w:rsidRDefault="003C6106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618EC3A5" w14:textId="3E30FA27" w:rsidR="00B97975" w:rsidRPr="008233CC" w:rsidRDefault="00B97975" w:rsidP="008233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CC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</w:tr>
    </w:tbl>
    <w:p w14:paraId="3034AC6B" w14:textId="77777777" w:rsidR="00FB2DBD" w:rsidRPr="008233CC" w:rsidRDefault="00FB2DBD" w:rsidP="00996EAA">
      <w:pPr>
        <w:jc w:val="both"/>
        <w:rPr>
          <w:rFonts w:ascii="Times New Roman" w:hAnsi="Times New Roman" w:cs="Times New Roman"/>
        </w:rPr>
      </w:pPr>
    </w:p>
    <w:sectPr w:rsidR="00FB2DBD" w:rsidRPr="008233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2E1"/>
    <w:rsid w:val="001F2ECA"/>
    <w:rsid w:val="002512E1"/>
    <w:rsid w:val="003C6106"/>
    <w:rsid w:val="003D6C3D"/>
    <w:rsid w:val="004C3DD6"/>
    <w:rsid w:val="00645476"/>
    <w:rsid w:val="008233CC"/>
    <w:rsid w:val="00996EAA"/>
    <w:rsid w:val="00A4582A"/>
    <w:rsid w:val="00B97975"/>
    <w:rsid w:val="00EA7AA4"/>
    <w:rsid w:val="00FB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1A280"/>
  <w15:chartTrackingRefBased/>
  <w15:docId w15:val="{B77A3D41-5EDC-4999-9419-0C11F296E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512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51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512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512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512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512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512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512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512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51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51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51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512E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512E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512E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512E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512E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512E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512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51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512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51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512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512E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512E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512E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51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512E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512E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251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8233C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6</Words>
  <Characters>367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jiDieynaba DIALLO</dc:creator>
  <cp:keywords/>
  <dc:description/>
  <cp:lastModifiedBy>AdjiDieynaba DIALLO</cp:lastModifiedBy>
  <cp:revision>7</cp:revision>
  <dcterms:created xsi:type="dcterms:W3CDTF">2025-08-26T11:25:00Z</dcterms:created>
  <dcterms:modified xsi:type="dcterms:W3CDTF">2025-09-06T17:01:00Z</dcterms:modified>
</cp:coreProperties>
</file>